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8CC" w:rsidRPr="00601A5C" w:rsidRDefault="00601A5C" w:rsidP="00601A5C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(I) 12S </w:t>
      </w:r>
      <w:proofErr w:type="spellStart"/>
      <w:r w:rsidRPr="00601A5C">
        <w:rPr>
          <w:rFonts w:ascii="Times New Roman" w:hAnsi="Times New Roman" w:cs="Times New Roman"/>
          <w:b/>
          <w:sz w:val="20"/>
          <w:szCs w:val="20"/>
          <w:lang w:val="en-US"/>
        </w:rPr>
        <w:t>rRNA</w:t>
      </w:r>
      <w:proofErr w:type="spellEnd"/>
      <w:r w:rsidRPr="00601A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– 16S </w:t>
      </w:r>
      <w:proofErr w:type="spellStart"/>
      <w:r w:rsidRPr="00601A5C">
        <w:rPr>
          <w:rFonts w:ascii="Times New Roman" w:hAnsi="Times New Roman" w:cs="Times New Roman"/>
          <w:b/>
          <w:sz w:val="20"/>
          <w:szCs w:val="20"/>
          <w:lang w:val="en-US"/>
        </w:rPr>
        <w:t>rRNA</w:t>
      </w:r>
      <w:proofErr w:type="spellEnd"/>
      <w:r w:rsidRPr="00601A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quences of </w:t>
      </w:r>
      <w:proofErr w:type="spellStart"/>
      <w:r w:rsidRPr="00601A5C">
        <w:rPr>
          <w:rFonts w:ascii="Times New Roman" w:hAnsi="Times New Roman" w:cs="Times New Roman"/>
          <w:b/>
          <w:i/>
          <w:sz w:val="20"/>
          <w:szCs w:val="20"/>
          <w:lang w:val="en-US"/>
        </w:rPr>
        <w:t>Oligodon</w:t>
      </w:r>
      <w:proofErr w:type="spellEnd"/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&gt;ZMMUR14304rRNA [organism=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Oligodon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 annamensis]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CACCGCCCGTCCACCCTGCCACTAAAGTAAACACATTCATAATAACCCACATCAAT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TCAGGGCAAGTCGTAACATGGTAAGCGTACTGGAAAGTGCGCTTAGAAACAAAAAG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CTTACAAAAAGCATTCGGCCTACAACTGAAAGACATTACATCAATCTTTTTGAGCC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ATAACGCACAAACATACACCAATAAAATAAACAAAGCATTTGACTAACTTAGTAGAT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ATCGAACAGTAAACATAATCAGTACCGCAAGGGAAACAAACAAGCAATAAACAGCAAA</w:t>
      </w:r>
      <w:bookmarkStart w:id="0" w:name="_GoBack"/>
      <w:bookmarkEnd w:id="0"/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ACTAACCCTTGTACCTTTCGCATCATGGTCTAGCAAGAAATTAAAGACAAGAAGAAT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GCCTTCACCCCGAAACCAGATGAGCTACTTTCAAGCAGCCAAAAGGGCTCACCCTT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TGTAGCAAAAGAGTGGGAAGACTTAAAAGTAGAAGTGAAACGCCTATCGAATCTGGA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GCTGGCTACCCAAAAAAGAATATAAGTTCAACCACAGAACCAACAAGAACACGTTC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CCTGTGGAAAATCAATAGGGGTCCAGCCCTATTGAAACAGGATACAACCTGAATTTG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AATAACTTAAACCTCGACCAGTAGACCTTAAAGCAGCCACCTAAAAAAATATCGTT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AATTTCCAAACTAATCCCAACACCAATTTCAAACTCCAAACCAACTAAAGGTAGACC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AACAATGAGTACTATTATGCTAGAACTAATAATAAGACAACCTCTCTTCATGCACC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CCACTAAACCGGACCAACCATTAGCCATTAACAGACCACAACAGGCATTAAACCAAA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TACACAACTTAAATCATACTGTTACCCCAACACAGGCGCATCAAAAAGAAAGATTTA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TATAAAAGGAACTCGGCAAACAAAGATTCCAACTGTTTAACAAAAACATAACCTTT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CCAACCAATATTAAAGGCAACGCCTGCCCAGTGAACATTAAACGGCCGCGGTACCCT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GTGCAAAGGTAGCATAATCATTTGTCTACTAATTATAGACCTGTATGAAAGGCAAAA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AGAATCTAGCTGTCTCTTATAATCAATCAATTAAACTGATCTCCTAGTAAAAAAGCT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TTAAACCATAAGACCAGAAGACCCTGTGAAGCTTTAACTAAACTATTAAACCATAT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CCTACTTTCGGTTGGGGCGACCTTGGAAACAAAAAGAACTTCCAACAATGCAACCT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TCGCACTACACCTAGGCCCACAAGCCAATTAATGACCCAGCAAAGCTGATAATTGAAC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GTTACTCCAGGGATAACAGCGCAATCCTCTTCAAGAGCCCATATCAAAAAGAGGGT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CGACCTCGATGTTGGATCAGGACATCCTAATGGTGCAGACGCTATTAAGGGTTCGTTT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TCAACGATCAATAGTCCTACGTGATCTGAGTT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&gt;CBC01899rRNA [organism=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Oligodon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 annamensis]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ATACCCCACTATTAACCCTACCCACCATAGCCAACCAGTCTATATACCGCCGTCGCC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CACCTCCTGAGAGCATAAAAGTGAGCCAAACAGTTCAACACTAACACGACAGGTCA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TGTAACTAATGGGTGGGAACAAGATGGGCTACATTTTCTATTCAGAACAAACGAAT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lastRenderedPageBreak/>
        <w:t>CTTTGAAAAAATAACTGAAGGCGGATTTAGCAGTATATTAAGGACAAAACACTTAATC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CCACCGCAATGGGGTGCGCACACACCGCCCGTCATCCCTGCCACTAAACTAACACA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TAATAACCTCATTAATACAAATCAGGGCAAGTCGTAACATGGTAAGCGTACTGGAA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GCGCTTAGAAACAAAAAGTAGCTTACAAAAAGCATTCGGCCTACAACCGAAAGACATT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TCAATCTTTTTGAGCCAACAATAACGCACAAACATATACCAATAAAATAAACAAAG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TTGACCAACTTAGTAGATGAGATCGAACAGTAAACATAATCAGTACCGTAAGGGAAA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CAAGCAATAAACAGCAAAGACTAACCCTTGTACCTTTCGCATCATGGTCTAGCAAG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TAAAGACAAGAAGAATCATAGCCTTCACCCCGAAACCAGATGAGCTACTTTCAAGC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AAAGGGCTCACCCTTCTCTGTAGCAAAAGAGTGGGAAGACTTAAAAGTAGAAGTG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CGCCTATCGAATCTGGAGATAGCTGGCTACCCAAAAAAGAATATAAGTTCAACCACA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CCAACAAGAACACGTTCTTTCCTGTGGAAAATCAATAGGGGTCCAGCCCTATTGAAA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GATACAACCTGAATTTGAGAGAATAACTTAAACCTCAACCAGTAGACCTTAAAGCAGC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CCTAAAAAAATATCGTTAAAGAATTTCCAAACTAATACCAACACCAATTTCAAACTC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CCAACTAAAGGTAGACCCATAACAATGGGTACTATTATGCTAGAACTAATAATAAG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CCTCTCTTCATGCACCTTTCCACTAAACCGGACCAACCATTAGCCATTAACAGACC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CAGGCATTAAACCAAACATTACACAACTTAAATCATACTGTTACCCCAACACAGGCG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CAAAAAGAAAGATTTACAATTATAAAAGGAACTCGGCAAACAAAGATTCCAACTGT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CAAAAACATAACCTTTAGATCAACCAATATTAAAGGCAACGCCTGCCCAGTGAACA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GGCCGCGGTACCCTAACCGTGCAAAGGTAGCATAATCACTTGTCTACTAATTAT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CCTGTATGAAAGGCAAAATGAGAATCTAGCTGTCTCTTATAATCAACCAATTAAACT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CTCCTAGTAAAAAAGCTAGAATTAAACCATAAGACCAGAAGACCCTGTGAAGCTTT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AACTATTAAACCATATAATACCTACTTTCGGTTGGGGCGACCTTGGAAACAAAAAG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TTCCAACAATGCAACCTACCCCGCACTACACCTAGGCCTACAAGCCAATTAATGACC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CAAAGCTGATAATTGAACCAAGTTACTCCAGGGATAACAGCGCAATCCTCTTCAAGAG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TATCAAAAAGAGGGTTTACGACCTCGATGTTGGATCAGGACATCCTAATGGTGCA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CTATTAAGG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&gt;ZMMUR13364rRNA [organism=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Oligodon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lacroixi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TAACAAGACAATCAAATCACCCATTGTTCGCCAAATAACTACGAGTTACATCTTAAAA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AAAGACTTGACGGTACCCCACAACAACCTAGAGGAGCCTGTCTAATAAATGATACTC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CGATTAACCCTACCCACCATAGCCCACCAGTCTATATACCGCCGTCGCCAGCCCACCT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GAGAGAATAATAGTGAGCCAAATAGTTCCCACTAATACGACAGGTCAAGGTGTAACT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lastRenderedPageBreak/>
        <w:t>ATGGGTGGGACCAAGATGGGCTACATTTTCTAACCCAGAACATACGAATAAACTCTG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GAAACTGAAGGCGGATTTAGCAGTATATTAAGAACAAAATACTTAATTGAAGCCAAC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ATGGGGTGCGCACACACCGCCCGTCATCCCTGCCACTAGACAAACACATCCATAAT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CACTAATACAAACCAGGGCAAGTCGTAACATGGTAAGCGTACTGGAAAGTGCGCTT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AAAAAGTAGCTTACCAAAAGCATTCGGCCTACAACCGAACGACATTACACTAAT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TTTGAGCCGAAATCTAACGCACAAACATATACCAATAAACAAACAAAACATTTGACCA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TAGTAGATGAGATCGAACAGCAAACCAACTTAGTACCGCAAGGGAAACTAAACAAG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CAAACAGCAAAGATTAACCCTTGTACCTTTTGCATCATGGTCTAGCAAGAAACCAAA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AGAAGAATCAAAGCCTCCACCCCGAAACCAGATGAGCTACTTTAAAGCAGCCTAACG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CACACCCTTCTCTGTAGCAAAAGAGTGGGAAGACTTAAAAGTAGAAGTGAAACGCCT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AATCTGGAGATAGCTGGCTACCCAAAAAAGAATATAAGTTCTACCACAGAACTAAC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AATCTATTCTAACCTGTGGATAATCAATAGAGGTACAGCTCTATTGAAACAGGATAC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TGAATTTGAAAGGAAAATTACACCTGCCCCCAGTAGGCCCTAAAGCAGCCACCTAA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TATCGTTAAAGAATTATACAACTCTAAACCCAACACTAATCAAAAACTCCAAATC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TAAAGGTAAGCCCATTATAATGGGTCCTACCATGCTAGAACTAATAATAAGACAATAT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CTTCATGCACCTTTCTACTAAAACCGGACCAACCGCTAGCCATTAACAGACCACATTA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AATAAACTAAGCACTACACAACTTTAAACAAACTGTTACCCCAACACAGGCGCATC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GAAAGATTAACCATTATAAAAGGAACTCGGCAAACAAAGACTTCAACTGTTTAAC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CATAACCTTTAGACTAACCAATATTAAAGGCAACGCCTGCCCAGTGAACAATTAAAC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CCGCGGTACCCTAACCGTGCAAAGGTAGCATAATCATTTGTCTACTAATTATAGACCT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TGAAAGGCAAAATGAAAGTCTAACTGTCTCTTATAATAAATCAATTAAACTGATCTC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GTAAAAAAGCTGGAATTTAACCATAAGACCAGAAGACCCTGTGAAGCTTAAACTA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TTAAACCTCGTAATAATTACTTTCGGTTGGGGCGACCTTGGAAAAAAAGAGAACTTC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CAATACGACCTACCTCGTACTACCCACACAGGCCAACAAGCCAATTAATGACCCAG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GCTGATAATTGAACCAAGTTACTCCAGGGATAACAGCGCAATCCTCTTCAAGAGCC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TCAAAAAGAGGGTTTACGACCTCGATGTTGGATCAGGACATCCTAATGGTGCAAACG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TTAAGGGTTCGTTTGTTCAACGATCAACAGTCCTACGTGATCTGAGTT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&gt;SIEZC20201rRNA [organism=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Oligodon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rostralis 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sp.</w:t>
      </w:r>
      <w:r w:rsidRPr="00601A5C">
        <w:rPr>
          <w:rFonts w:ascii="Times New Roman" w:hAnsi="Times New Roman" w:cs="Times New Roman"/>
          <w:sz w:val="20"/>
          <w:szCs w:val="20"/>
          <w:lang w:val="en-US"/>
        </w:rPr>
        <w:t>nov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601A5C"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GGCAAGTCGTAACATGGTAAGCGTACTGGAAAGTGCGCTTAGAAACAAAAAGTAGCTT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AAAAGCATTCGACCTACAACCGAAAGACATTAATCAATCTTTTTGAGCCGACAAT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CACAAACATACACAATATAACAAACAAAGCATTTGACCAACCTAGTAGATGAGATCG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lastRenderedPageBreak/>
        <w:t>CAGTAGACACAACCAGTACCGTAAGGGAAATAAACAAGCAATAAACAGCAAAGACTAAC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TTGTACCTTTCGCATCATGGTCTAGCAAGAAACTAAAGACAAGAAGAATCATAGCCT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CCCCGAAACCAGATGAGCTACTTTAAAGCAGCCAAAAGAGCCAACCCTTCTCTGTAG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GAGTGGGAAGACTTAAAAGTAGAAGTGAAACGCCTATCGAATCTGGAGATAGCTGG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CCCAAAAAAGAATATAAGTTCAACCACAGAACCTACAAGAACACATTCTTTCCTGTG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ATCAATAGGGGTTCAGCCCTATTGAAACAGGATACAACCTGAATTTGAGAGAAC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ACCAAAAACCAGTAGACCTTAAAGCAGCCACCTAAAAAAATATCGTTAAAGAATTTT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TAATCCCAACACCAATTCCAAACTCCAAACCAACTAAAGGTAGACCCATAACAAT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GTACTATTATGCTAGAACTAATAATAAGACAACCTCTCTTCATGCACCTTTCCACT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GGACCAACCACTAGTCATTAACAGACCACACTAGGCATTCAACCAAACAATACAC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TAAAATCATACTGTTACCCCAACACAGGCGCATCAAAAAGAAAGATTTACAATTAT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GAACTCGGCAAACAAAGATTCCAACTGTTTAACAAAAACATAACCTTTAGACCAAC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ATTAAAGGCAACGCCTGCCCAGTGAACATTAAACGGCCGCGGTACCCTAACCGTGC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GTAGCATAATCATTTGTCTACTAATTATAGACCTGTATGAAAGGCAAAATGAGAAT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CTGTCTCTTATAATTAACCAATTAAACTGATCTCCTAGTAAAAAAGCTAGAATTA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TAAGACCAGAAGACCCTGTGAAGCTTTAACTAAACTATTAAACCATGTAATACCTA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TCGGTTGGGGCGACCTTGGAAATAAAAAGAACTTCCAATAACACGACCTATCTCACA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CACCTTAGGCCTACAAGCCAATCAATGACCCAGCAAAGCTGATAATTGAACCAAGTT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CCAGGGATAACAGCGCAATCCTCTTCAAGAGCCCATATCAAAAGGAGGGTTTACGAC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ATGTTGGATCAGGACATCCTAATGGTGCAGATGCTATTAAGGGTTCGTTTGTTCAAC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CAATAGTCCTACGTGATCTGAGTT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01A5C" w:rsidRPr="00601A5C" w:rsidRDefault="00601A5C" w:rsidP="00601A5C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(II) </w:t>
      </w:r>
      <w:proofErr w:type="spellStart"/>
      <w:proofErr w:type="gramStart"/>
      <w:r w:rsidRPr="00601A5C">
        <w:rPr>
          <w:rFonts w:ascii="Times New Roman" w:hAnsi="Times New Roman" w:cs="Times New Roman"/>
          <w:b/>
          <w:sz w:val="20"/>
          <w:szCs w:val="20"/>
          <w:lang w:val="en-US"/>
        </w:rPr>
        <w:t>cyt</w:t>
      </w:r>
      <w:proofErr w:type="spellEnd"/>
      <w:proofErr w:type="gramEnd"/>
      <w:r w:rsidRPr="00601A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601A5C">
        <w:rPr>
          <w:rFonts w:ascii="Times New Roman" w:hAnsi="Times New Roman" w:cs="Times New Roman"/>
          <w:b/>
          <w:i/>
          <w:sz w:val="20"/>
          <w:szCs w:val="20"/>
          <w:lang w:val="en-US"/>
        </w:rPr>
        <w:t>b</w:t>
      </w:r>
      <w:r w:rsidRPr="00601A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quences of </w:t>
      </w:r>
      <w:proofErr w:type="spellStart"/>
      <w:r w:rsidRPr="00601A5C">
        <w:rPr>
          <w:rFonts w:ascii="Times New Roman" w:hAnsi="Times New Roman" w:cs="Times New Roman"/>
          <w:b/>
          <w:i/>
          <w:sz w:val="20"/>
          <w:szCs w:val="20"/>
          <w:lang w:val="en-US"/>
        </w:rPr>
        <w:t>Oligodon</w:t>
      </w:r>
      <w:proofErr w:type="spellEnd"/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&gt;ZMMUR14304 [organism=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Oligodon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 annamensis]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ACACATATTACTCGCATTTAACCTACTCCCAGTAGGATCCAATATCTCAACCTGAT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TTCGGATCCATACTACTAGCCTGCCTAGCCCTACAATTTACAACTGGATTTTTC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CCATTCACTATACAGCCAATATCAACCTGGCCTTTTCATCCATCATCCACATCATAC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ACGTCCCACACGGGTGAATCCTACAAAATCTTCACGCCATCGGCGCATCCATATTT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TCTGTATCTACACCCACATCGCACGAGGACTTTACTACGGATCCTACATAAATAA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TATGATTATCAGGAACCTCCCTCCTAATTATTCTAATAGCAACAGCCTTTTTCGGAT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TCCTTCCCTGAGGACAAATATCATTCTGAGCAGCCACAGTAATTACAAACCTATT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lastRenderedPageBreak/>
        <w:t>CGCCGTACCCTACTTCGGCCTGACACTAACCACATGACTTTGAGGCGGATTTTCAATC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ACCCAACATTGACCCGATTCTTCGCCCTTCACTTCATCCTACCATTCACCATTATCT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TATCATCTATCCACATCATACTCCTCCACACAGAAGGTTCTAGCAACCCCCTAGG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TCGGACATTGATAAAATCCCATTCCATCCATATCACTCCCATAAAGATATACTAA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TAACCATTATCATAACATTATTATTCACCATTATATCGTTCACCCCAAATATCTTT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GACCCAGAAAACTTCTCAAAAGCCAATCCCATAGTAACTCCACAACACATTAAACCA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GGTACTTCCTATTCGCTTACGGAATCCTACGATCCATCCCAAACAAATTAGGGGGG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TAGCCCTAATACTGTCCGTAATTATCCTAACCACAGCCCCATTCACCCACACATCA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TACGACCCATAACCTTCCGACCCATTATACAATTTATATTCTGAACTATAATCGCC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TTATCACAATCACATGAGCAGCAACTAAACCAGTAGAACCCCCATTCACACTTATCG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AGCAACATCTATCCTATACTTCCTATTCTTCATCACAAACCCAATAATGGGCTGA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AAAATA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&gt;CBC01899 [organism=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Oligodon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 annamensis]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ACACATATTACTCGCATTTAACCTACTTCCAGTAGGATCCAATATCTCAACCTGAT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TTCGGATCCATACTACTAGCCTGCCTAGCCCTACAATTTACAACTGGGTTTTTC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CCATTCACTATACAGCCAATACCAACCTGGCCTTTTCATCCATCATCCATATCATAC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ACGTCCCACACGGATGAATCATACAAAATCTTCACGCTATCGGCGCATCCATATTT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TCTGTATCTACACCCACATCGCACGAGGACTTTACTACGGATCCTACATAAATAA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TATGATTATCAGGAACCTCCCTCCTAATTATTCTAATAGCAACAGCCTTTTTCGGAT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TCCTTCCCTGAGGACAAATATCATTCTGAGCAGCCACAGTAATTACAAACCTATT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CCGTACCCCACTTCGGCCTGACACTAACCACATGACTTTGAGGCGGATTTTCAATC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ACCCAACATTGACCCGATTCTTCGCCCTTCACTTCATCCTACCATTCACCATTATCT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TTATCATCTATCCACATCATACTTCTCCACACAGAAGGCTCTAGCAACCCCCTAGG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TCGGACATTGATAAAATTCCATTCCATCCATATCACTCCCATAAAGATATACTAA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TAACCATTATAATAACATTATTATTCACCATTATATCGTTCACCCCAAATATCTTT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GACCCAGAAAACTTCTCAAAAGCCAATCCCATAGTAACTCCACAACACATTAAACCA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GGTACTTCCTATTCGCTTACGGAATCCTACGATCCATCCCAAACAAATTGGGGGGG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TAGCCCTAATACTGTCCGTAATTATCCTAACCACAGCCCCATTTACCCACACATCA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TACGACCCATAACCTTCCGACCCATTATACAATTTATATTCTGAACTATAATCGCC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TTATCACAATCACATGAGCAGCAACCAAACCAGTAGAACCCCCATTCACACTTATCG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AGCAACATCTATCCTATACTTCCTATTCTTCATCACAAACCCAATAATGGGCTGA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lastRenderedPageBreak/>
        <w:t>AGAAAATA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&gt;ZMMUR13364 [organism=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Oligodon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lacroixi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ACACGCATTACTCCTATTCAACCTCCTCCCAGTAGGAACCAACATCTCAACCTGAT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TTTGGGTCTATACTACTAGCTTGCTCAGCCCTACAAATTACAACCGGATTCTTC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GCTATTCACTATACAGCTAACATTAACTTAGCCTTCTCATCTATCATTCACATCACAC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ATGTCCCACACGGATGAATCATACAAAATCTTCACGCCATTGGCGCATCCATATTT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TCTGCATCTACATCCACATTGCACGCGGGTTGTACTACGGATCCTACATAAACAA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TATGATTATCAGGGACCTCTCTCCTAATCATCCTAATAGCAACAGCCTTCTTCGGAT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GTCCTCCCTTGAGGACAAATATCATTCTGGGCCGCCACAGTAATTACAAACCTTCT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CCGTACCCTACCTAGGCCTAACATTAACCACATGGCTCTGGGGCGGATTCTCAATC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GACCCTACACTAACCCGATTCTTCGCCCTACACTTCATCCTACCATTCGCCATCATTT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ATGACATCAATCCACATCATACTTCTCCACACAGAAGGCTCTAGCAACCCCCTAGG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TCGGACATTGACAAAATCCCATTCCACCCCTATCACTCCCACAAAGACATACTAA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TAACCATCATAATCACACTACTATTCACCATTATATCGTTTATCCCCAACATCTTT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GACCCAGAAAACTTCTCAAAAGCTAACCCCCTAGTAACACCACAGCACATCAAACCA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GGTACTTCTTATTCGCATATGGCATCCTCCGATCCATCCCAAATAAACTAGGAGG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TAGCCCTGGTACTATCCGTAACTATCCTAATCACAACACCATACACCCACACATCA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TACGACCCATAACCTTTCGACCCCTCATACAAACAATATTCTGAACCCTGATCGCC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TCATCACAATCACATGAGCAGCCACTAAACCAGTAGAACCCCCATTCACACTAATTG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AACAACCTCCATCCTTTTCTTCTCATTCTTCATCATAAACCCATTGGTGGGGCAC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AAAACA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&gt;SIEZC20201 [organism=</w:t>
      </w:r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Oligodon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 xml:space="preserve"> rostralis </w:t>
      </w:r>
      <w:proofErr w:type="spellStart"/>
      <w:r w:rsidRPr="00601A5C">
        <w:rPr>
          <w:rFonts w:ascii="Times New Roman" w:hAnsi="Times New Roman" w:cs="Times New Roman"/>
          <w:sz w:val="20"/>
          <w:szCs w:val="20"/>
          <w:lang w:val="en-US"/>
        </w:rPr>
        <w:t>sp.nov</w:t>
      </w:r>
      <w:proofErr w:type="spellEnd"/>
      <w:r w:rsidRPr="00601A5C">
        <w:rPr>
          <w:rFonts w:ascii="Times New Roman" w:hAnsi="Times New Roman" w:cs="Times New Roman"/>
          <w:sz w:val="20"/>
          <w:szCs w:val="20"/>
          <w:lang w:val="en-US"/>
        </w:rPr>
        <w:t>.]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ACGCATATTACTTATATTTAACCTACTCCCAGTAGGATCCAATATCTCAACCTGAT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TTCGGATCCATGCTACTAGCCTGCTCAGCCCTACAAATTACAACCGGGTTCTTC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CTATTCACTATACAGCCAACACTAACCTAGCCTTTTCATCCATTATCCACATCATAC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GATGTCCCACATGGATGAATCATACAAAATCTACACGCCATCGGCGCATCCATGTTTT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ATCTGCATCTACATCCATATCGCACGAGGACTTTACTACGGGTCCTACATAAATAAA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TATGATTATCGGGTACCTCCCTCCTAATTATCCTAATAGCAACAGCCTTTTTCGGAT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TTCTTCCCTGAGGACAAATATCATTCTGGGCAGCCACAGTAATTACAAACCTATT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GCCGTACCCTACTTCGGCCTAACACTAACCACATGACTTTGAGGCGGATTCTCAATC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GACCCAACATTGACCCGATTCTTCGCTCTCCACTTTATCCTACCATTCACCATTATCT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lastRenderedPageBreak/>
        <w:t>CTTATCATCAATCCACATCATACTTCTTCACACGGAAGGTTCTAGCAATCCTCTAGG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ACTCGGACATTGATAAAATCCCATTCCACCCGTATCACTCTTATAAAGATATACTAA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ATGACTATCATCATAACATTATTATTCATCATTATATCGTTCACCCCAAACATCTTTA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TGACCCAGAAAACTTCTCAAAAGCCAACCCCATGGTAACTCCACAACACATTAAACCAG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GTGATACTTCCTATTCGCTTACGGAATCCTCCGATCCATCCCAAATAAACTAGGAGGA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TAGCCCTAATACTCTCCGTAATTATCCTAACTACAGCCCCATTCACCCACACATCACA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TACGACCCATAACCTTCCGACCCGTCATACAATTAATATTCTGAACCATAATCGCCAC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TTTATCACAATCACATGAGCAGCAACCAAACCAGTAGAACCCCCATTCACACTTATCGG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CCAAACAACATCTGCCCTATACTTCCTATTCTTTATCACAAACCCTATACTGGGCTGACT</w:t>
      </w:r>
    </w:p>
    <w:p w:rsidR="00601A5C" w:rsidRPr="00601A5C" w:rsidRDefault="00601A5C" w:rsidP="00601A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1A5C">
        <w:rPr>
          <w:rFonts w:ascii="Times New Roman" w:hAnsi="Times New Roman" w:cs="Times New Roman"/>
          <w:sz w:val="20"/>
          <w:szCs w:val="20"/>
          <w:lang w:val="en-US"/>
        </w:rPr>
        <w:t>AGAAAATAAAA</w:t>
      </w:r>
    </w:p>
    <w:sectPr w:rsidR="00601A5C" w:rsidRPr="00601A5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A5C"/>
    <w:rsid w:val="00601A5C"/>
    <w:rsid w:val="009B58CC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04</Words>
  <Characters>9716</Characters>
  <Application>Microsoft Office Word</Application>
  <DocSecurity>0</DocSecurity>
  <Lines>80</Lines>
  <Paragraphs>2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10-11T18:38:00Z</dcterms:created>
  <dcterms:modified xsi:type="dcterms:W3CDTF">2019-10-11T18:41:00Z</dcterms:modified>
</cp:coreProperties>
</file>